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836A2" w14:textId="4D919D4E" w:rsidR="00A31E96" w:rsidRDefault="003D0242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7D54C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7D54C7">
        <w:rPr>
          <w:rFonts w:ascii="Times New Roman" w:hAnsi="Times New Roman" w:cs="Times New Roman"/>
          <w:sz w:val="24"/>
          <w:szCs w:val="24"/>
        </w:rPr>
        <w:t>Association of preoperative p</w:t>
      </w:r>
      <w:r w:rsidR="007D54C7" w:rsidRPr="00A31E96">
        <w:rPr>
          <w:rFonts w:ascii="Times New Roman" w:hAnsi="Times New Roman" w:cs="Times New Roman"/>
          <w:sz w:val="24"/>
          <w:szCs w:val="24"/>
        </w:rPr>
        <w:t>soas</w:t>
      </w:r>
      <w:r w:rsidR="007D54C7"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54C7"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 w:rsidR="007D54C7">
        <w:rPr>
          <w:rFonts w:ascii="Times New Roman" w:hAnsi="Times New Roman" w:cs="Times New Roman"/>
          <w:sz w:val="24"/>
          <w:szCs w:val="24"/>
        </w:rPr>
        <w:t xml:space="preserve">risk of </w:t>
      </w:r>
      <w:r w:rsidR="007D54C7">
        <w:rPr>
          <w:rFonts w:ascii="Times New Roman" w:hAnsi="Times New Roman" w:cs="Times New Roman"/>
          <w:sz w:val="24"/>
          <w:szCs w:val="24"/>
        </w:rPr>
        <w:t>a</w:t>
      </w:r>
      <w:r w:rsidR="007D54C7" w:rsidRPr="007D54C7">
        <w:rPr>
          <w:rFonts w:ascii="Times New Roman" w:hAnsi="Times New Roman" w:cs="Times New Roman"/>
          <w:sz w:val="24"/>
          <w:szCs w:val="24"/>
        </w:rPr>
        <w:t>cute respiratory distress syndrome</w:t>
      </w:r>
      <w:r w:rsidR="007D54C7" w:rsidRPr="00A31E96">
        <w:rPr>
          <w:rFonts w:ascii="Times New Roman" w:hAnsi="Times New Roman" w:cs="Times New Roman"/>
          <w:sz w:val="24"/>
          <w:szCs w:val="24"/>
        </w:rPr>
        <w:t xml:space="preserve"> among surgical esophageal cancer patients.</w:t>
      </w:r>
    </w:p>
    <w:p w14:paraId="15268A2D" w14:textId="3B1D767C" w:rsidR="003D0242" w:rsidRDefault="007D54C7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5743AB" wp14:editId="3D646AF7">
            <wp:extent cx="5274310" cy="979170"/>
            <wp:effectExtent l="0" t="0" r="0" b="0"/>
            <wp:docPr id="306371172" name="图片 1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371172" name="图片 1" descr="图片包含 表格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DFE6D" w14:textId="30697EC9" w:rsidR="007D54C7" w:rsidRDefault="007D54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2EFE35" w14:textId="6B7A2D6B" w:rsidR="007D54C7" w:rsidRDefault="007D54C7" w:rsidP="007D5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sz w:val="24"/>
          <w:szCs w:val="24"/>
        </w:rPr>
        <w:t>chylothorax</w:t>
      </w:r>
      <w:r w:rsidRPr="00A31E96">
        <w:rPr>
          <w:rFonts w:ascii="Times New Roman" w:hAnsi="Times New Roman" w:cs="Times New Roman"/>
          <w:sz w:val="24"/>
          <w:szCs w:val="24"/>
        </w:rPr>
        <w:t xml:space="preserve"> among surgical esophageal cancer patients.</w:t>
      </w:r>
    </w:p>
    <w:p w14:paraId="5A31B664" w14:textId="1BFC0B84" w:rsidR="003D0242" w:rsidRDefault="007D54C7" w:rsidP="007D5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527A0E" wp14:editId="25884FA9">
            <wp:extent cx="5274310" cy="1099820"/>
            <wp:effectExtent l="0" t="0" r="0" b="5080"/>
            <wp:docPr id="13482404" name="图片 2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2404" name="图片 2" descr="文本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9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89C38" w14:textId="7415EB51" w:rsidR="007D54C7" w:rsidRDefault="007D54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04C276" w14:textId="49E9D5FA" w:rsidR="007D54C7" w:rsidRDefault="007D54C7" w:rsidP="007D5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sz w:val="24"/>
          <w:szCs w:val="24"/>
        </w:rPr>
        <w:t>incision infection</w:t>
      </w:r>
      <w:r w:rsidRPr="00A31E96">
        <w:rPr>
          <w:rFonts w:ascii="Times New Roman" w:hAnsi="Times New Roman" w:cs="Times New Roman"/>
          <w:sz w:val="24"/>
          <w:szCs w:val="24"/>
        </w:rPr>
        <w:t xml:space="preserve"> among surgical esophageal cancer patients.</w:t>
      </w:r>
    </w:p>
    <w:p w14:paraId="07F18840" w14:textId="281F5B8E" w:rsidR="007D54C7" w:rsidRDefault="007D54C7" w:rsidP="007D5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6080C62" wp14:editId="306B0A46">
            <wp:extent cx="5274310" cy="1099820"/>
            <wp:effectExtent l="0" t="0" r="0" b="5080"/>
            <wp:docPr id="1061030135" name="图片 3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030135" name="图片 3" descr="文本&#10;&#10;低可信度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9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6318A" w14:textId="3B074397" w:rsidR="007D54C7" w:rsidRDefault="007D54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4922BE" w14:textId="26D5A2D9" w:rsidR="007D54C7" w:rsidRDefault="007D54C7" w:rsidP="007D5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D54C7">
        <w:rPr>
          <w:rFonts w:ascii="Times New Roman" w:hAnsi="Times New Roman" w:cs="Times New Roman"/>
          <w:sz w:val="24"/>
          <w:szCs w:val="24"/>
        </w:rPr>
        <w:t>ostoperative pulmonary complication</w:t>
      </w:r>
      <w:r w:rsidRPr="00A31E96">
        <w:rPr>
          <w:rFonts w:ascii="Times New Roman" w:hAnsi="Times New Roman" w:cs="Times New Roman"/>
          <w:sz w:val="24"/>
          <w:szCs w:val="24"/>
        </w:rPr>
        <w:t xml:space="preserve"> among surgical esophageal cancer patients.</w:t>
      </w:r>
    </w:p>
    <w:p w14:paraId="20B8C422" w14:textId="141A14D3" w:rsidR="007D54C7" w:rsidRDefault="007D54C7" w:rsidP="007D5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79D9887" wp14:editId="0C47F8BD">
            <wp:extent cx="5274310" cy="979170"/>
            <wp:effectExtent l="0" t="0" r="0" b="0"/>
            <wp:docPr id="455930183" name="图片 4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930183" name="图片 4" descr="文本&#10;&#10;低可信度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68A8F" w14:textId="61EE8669" w:rsidR="007D54C7" w:rsidRDefault="007D54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F9031A" w14:textId="6EE95F21" w:rsidR="007D54C7" w:rsidRDefault="007D54C7" w:rsidP="007D5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 xml:space="preserve">muscle index with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sz w:val="24"/>
          <w:szCs w:val="24"/>
        </w:rPr>
        <w:t xml:space="preserve">respiratory </w:t>
      </w:r>
      <w:r w:rsidRPr="007D54C7">
        <w:rPr>
          <w:rFonts w:ascii="Times New Roman" w:hAnsi="Times New Roman" w:cs="Times New Roman"/>
          <w:sz w:val="24"/>
          <w:szCs w:val="24"/>
        </w:rPr>
        <w:t>complication</w:t>
      </w:r>
      <w:r w:rsidRPr="00A31E96">
        <w:rPr>
          <w:rFonts w:ascii="Times New Roman" w:hAnsi="Times New Roman" w:cs="Times New Roman"/>
          <w:sz w:val="24"/>
          <w:szCs w:val="24"/>
        </w:rPr>
        <w:t xml:space="preserve"> among surgical esophageal cancer patients.</w:t>
      </w:r>
    </w:p>
    <w:p w14:paraId="16A74AA8" w14:textId="0D4D0565" w:rsidR="007D54C7" w:rsidRPr="007D54C7" w:rsidRDefault="007D54C7" w:rsidP="007D54C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ED4A990" wp14:editId="08E91DEF">
            <wp:extent cx="5274310" cy="979170"/>
            <wp:effectExtent l="0" t="0" r="0" b="0"/>
            <wp:docPr id="2034602955" name="图片 5" descr="文本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602955" name="图片 5" descr="文本&#10;&#10;中度可信度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54C7" w:rsidRPr="007D5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DD59B" w14:textId="77777777" w:rsidR="00635CC7" w:rsidRDefault="00635CC7" w:rsidP="00CB51D3">
      <w:r>
        <w:separator/>
      </w:r>
    </w:p>
  </w:endnote>
  <w:endnote w:type="continuationSeparator" w:id="0">
    <w:p w14:paraId="649D79BC" w14:textId="77777777" w:rsidR="00635CC7" w:rsidRDefault="00635CC7" w:rsidP="00CB5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CCCAD" w14:textId="77777777" w:rsidR="00635CC7" w:rsidRDefault="00635CC7" w:rsidP="00CB51D3">
      <w:r>
        <w:separator/>
      </w:r>
    </w:p>
  </w:footnote>
  <w:footnote w:type="continuationSeparator" w:id="0">
    <w:p w14:paraId="32631164" w14:textId="77777777" w:rsidR="00635CC7" w:rsidRDefault="00635CC7" w:rsidP="00CB5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C25"/>
    <w:rsid w:val="00081085"/>
    <w:rsid w:val="000F5AFB"/>
    <w:rsid w:val="0010625A"/>
    <w:rsid w:val="00141941"/>
    <w:rsid w:val="001742B9"/>
    <w:rsid w:val="001A0E8E"/>
    <w:rsid w:val="0027349D"/>
    <w:rsid w:val="003D0242"/>
    <w:rsid w:val="0043559E"/>
    <w:rsid w:val="0060299D"/>
    <w:rsid w:val="006309F6"/>
    <w:rsid w:val="00635CC7"/>
    <w:rsid w:val="00696874"/>
    <w:rsid w:val="006E0B3F"/>
    <w:rsid w:val="006F638E"/>
    <w:rsid w:val="007870F9"/>
    <w:rsid w:val="007D54C7"/>
    <w:rsid w:val="008E5B78"/>
    <w:rsid w:val="00A31E96"/>
    <w:rsid w:val="00A52E6A"/>
    <w:rsid w:val="00A676CA"/>
    <w:rsid w:val="00A7169C"/>
    <w:rsid w:val="00AE67E0"/>
    <w:rsid w:val="00C0213C"/>
    <w:rsid w:val="00C40C25"/>
    <w:rsid w:val="00CB51D3"/>
    <w:rsid w:val="00CB6EEA"/>
    <w:rsid w:val="00D52CFE"/>
    <w:rsid w:val="00D86140"/>
    <w:rsid w:val="00F15434"/>
    <w:rsid w:val="00F227F9"/>
    <w:rsid w:val="00F2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83112"/>
  <w15:chartTrackingRefBased/>
  <w15:docId w15:val="{E0933AB8-F22E-4138-ABB0-0C7456A7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0C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C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C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C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C2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C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C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C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0C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0C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0C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0C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0C2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0C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0C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0C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0C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0C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0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0C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0C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0C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0C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0C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0C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0C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0C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0C2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51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51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5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51D3"/>
    <w:rPr>
      <w:sz w:val="18"/>
      <w:szCs w:val="18"/>
    </w:rPr>
  </w:style>
  <w:style w:type="paragraph" w:styleId="af2">
    <w:name w:val="Date"/>
    <w:basedOn w:val="a"/>
    <w:next w:val="a"/>
    <w:link w:val="af3"/>
    <w:uiPriority w:val="99"/>
    <w:semiHidden/>
    <w:unhideWhenUsed/>
    <w:rsid w:val="00CB51D3"/>
    <w:pPr>
      <w:ind w:leftChars="2500" w:left="100"/>
    </w:pPr>
  </w:style>
  <w:style w:type="character" w:customStyle="1" w:styleId="af3">
    <w:name w:val="日期 字符"/>
    <w:basedOn w:val="a0"/>
    <w:link w:val="af2"/>
    <w:uiPriority w:val="99"/>
    <w:semiHidden/>
    <w:rsid w:val="00CB51D3"/>
  </w:style>
  <w:style w:type="character" w:styleId="af4">
    <w:name w:val="Strong"/>
    <w:basedOn w:val="a0"/>
    <w:uiPriority w:val="22"/>
    <w:qFormat/>
    <w:rsid w:val="00A716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A7522</cp:lastModifiedBy>
  <cp:revision>14</cp:revision>
  <dcterms:created xsi:type="dcterms:W3CDTF">2025-06-03T06:49:00Z</dcterms:created>
  <dcterms:modified xsi:type="dcterms:W3CDTF">2026-03-24T11:40:00Z</dcterms:modified>
</cp:coreProperties>
</file>